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080102" w14:textId="3DC9F8F9" w:rsidR="00CB58B9" w:rsidRPr="003E0D0E" w:rsidRDefault="00D95B53" w:rsidP="003E0D0E">
      <w:pPr>
        <w:jc w:val="left"/>
        <w:rPr>
          <w:rFonts w:ascii="Times New Roman" w:hAnsi="Times New Roman" w:cs="Times New Roman"/>
          <w:b/>
          <w:bCs/>
        </w:rPr>
      </w:pPr>
      <w:r w:rsidRPr="00D95B53">
        <w:rPr>
          <w:rFonts w:ascii="Times New Roman" w:hAnsi="Times New Roman" w:cs="Times New Roman"/>
          <w:b/>
          <w:bCs/>
        </w:rPr>
        <w:t xml:space="preserve">Supplementary material </w:t>
      </w:r>
      <w:r w:rsidR="001B10F4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 w:hint="eastAsia"/>
          <w:b/>
          <w:bCs/>
        </w:rPr>
        <w:t>:</w:t>
      </w:r>
      <w:r w:rsidR="006A6319" w:rsidRPr="003E0D0E">
        <w:rPr>
          <w:rFonts w:ascii="Times New Roman" w:hAnsi="Times New Roman" w:cs="Times New Roman"/>
          <w:b/>
          <w:bCs/>
        </w:rPr>
        <w:t>Amino acids and their metabolites in WP for LC-MS/MS detection</w:t>
      </w:r>
    </w:p>
    <w:tbl>
      <w:tblPr>
        <w:tblW w:w="14831" w:type="dxa"/>
        <w:tblLook w:val="04A0" w:firstRow="1" w:lastRow="0" w:firstColumn="1" w:lastColumn="0" w:noHBand="0" w:noVBand="1"/>
      </w:tblPr>
      <w:tblGrid>
        <w:gridCol w:w="2307"/>
        <w:gridCol w:w="2540"/>
        <w:gridCol w:w="840"/>
        <w:gridCol w:w="800"/>
        <w:gridCol w:w="874"/>
        <w:gridCol w:w="900"/>
        <w:gridCol w:w="1260"/>
        <w:gridCol w:w="1399"/>
        <w:gridCol w:w="1380"/>
        <w:gridCol w:w="1380"/>
        <w:gridCol w:w="1380"/>
      </w:tblGrid>
      <w:tr w:rsidR="00C50AB0" w:rsidRPr="006A6319" w14:paraId="1DE5BC6B" w14:textId="77777777" w:rsidTr="00C50AB0">
        <w:trPr>
          <w:trHeight w:val="480"/>
        </w:trPr>
        <w:tc>
          <w:tcPr>
            <w:tcW w:w="23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7EE22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mpounds</w:t>
            </w:r>
          </w:p>
        </w:tc>
        <w:tc>
          <w:tcPr>
            <w:tcW w:w="25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75FF3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lass</w:t>
            </w:r>
          </w:p>
        </w:tc>
        <w:tc>
          <w:tcPr>
            <w:tcW w:w="8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8BFB3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1 (Da)</w:t>
            </w:r>
          </w:p>
        </w:tc>
        <w:tc>
          <w:tcPr>
            <w:tcW w:w="8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F0860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3 (Da)</w:t>
            </w:r>
          </w:p>
        </w:tc>
        <w:tc>
          <w:tcPr>
            <w:tcW w:w="72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311640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olecular Weight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F8B1E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on mode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8A6BC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onization model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153EA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ormula</w:t>
            </w:r>
          </w:p>
        </w:tc>
        <w:tc>
          <w:tcPr>
            <w:tcW w:w="13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D0BC7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ample-1</w:t>
            </w:r>
            <w:proofErr w:type="gramEnd"/>
          </w:p>
        </w:tc>
        <w:tc>
          <w:tcPr>
            <w:tcW w:w="13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9ADFB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ample-2</w:t>
            </w:r>
            <w:proofErr w:type="gramEnd"/>
          </w:p>
        </w:tc>
        <w:tc>
          <w:tcPr>
            <w:tcW w:w="13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4441D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ample-3</w:t>
            </w:r>
            <w:proofErr w:type="gramEnd"/>
          </w:p>
        </w:tc>
      </w:tr>
      <w:tr w:rsidR="00C50AB0" w:rsidRPr="00C50AB0" w14:paraId="32CA343A" w14:textId="77777777" w:rsidTr="00C50AB0">
        <w:trPr>
          <w:trHeight w:val="280"/>
        </w:trPr>
        <w:tc>
          <w:tcPr>
            <w:tcW w:w="2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A0AF9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hosphorylethanolamine</w:t>
            </w:r>
            <w:proofErr w:type="spellEnd"/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AB7B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49ED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2.026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E470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.049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6045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1.0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3120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6E6C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M+H]+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D7E3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2H8NO4P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F136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9032.4056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84FB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0443.238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34EC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0145.698</w:t>
            </w:r>
          </w:p>
        </w:tc>
      </w:tr>
      <w:tr w:rsidR="00C50AB0" w:rsidRPr="00C50AB0" w14:paraId="7FB3BED9" w14:textId="77777777" w:rsidTr="00C50AB0">
        <w:trPr>
          <w:trHeight w:val="280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5D87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-Alanin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D053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ino Acid metabolomic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B02F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0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BF1B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.0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D6C50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9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1C7D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E91D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M+H]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C133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3H7NO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75D4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90280.3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E179D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00207.3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CB475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22937.59</w:t>
            </w:r>
          </w:p>
        </w:tc>
      </w:tr>
      <w:tr w:rsidR="00C50AB0" w:rsidRPr="00C50AB0" w14:paraId="536B3C4F" w14:textId="77777777" w:rsidTr="00C50AB0">
        <w:trPr>
          <w:trHeight w:val="280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7C93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-Aspartat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E30C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ino Acid metabolomic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46C9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4.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5793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71FB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3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59EA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3489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M+H]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E440A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4H7NO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E60F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68634.19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B0A8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96150.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E364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35223.47</w:t>
            </w:r>
          </w:p>
        </w:tc>
      </w:tr>
      <w:tr w:rsidR="00C50AB0" w:rsidRPr="00C50AB0" w14:paraId="5A0599F8" w14:textId="77777777" w:rsidTr="00C50AB0">
        <w:trPr>
          <w:trHeight w:val="280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57964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-Asparagine Anhydrou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D13D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ino Acid metabolomic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D7D2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3.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D51C7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2BDE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2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9EB1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CB3C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M+H]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F9BF6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4H8N2O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ED3B4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59313.1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8818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33326.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DC32D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7781.059</w:t>
            </w:r>
          </w:p>
        </w:tc>
      </w:tr>
      <w:tr w:rsidR="00C50AB0" w:rsidRPr="00C50AB0" w14:paraId="7BAEAE90" w14:textId="77777777" w:rsidTr="00C50AB0">
        <w:trPr>
          <w:trHeight w:val="280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AC6B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-α-Aspartyl-L-phenylalanin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38DF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ino Acid metabolomic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99F19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1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964FD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0EC1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01F0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4FE6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M+H]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FD9D7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13H16N2O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B1D2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56832.0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9F46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93326.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4668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05404.61</w:t>
            </w:r>
          </w:p>
        </w:tc>
      </w:tr>
      <w:tr w:rsidR="00C50AB0" w:rsidRPr="00C50AB0" w14:paraId="39B71D97" w14:textId="77777777" w:rsidTr="00C50AB0">
        <w:trPr>
          <w:trHeight w:val="280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BFA6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omo-L-arginin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44574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ino Acid metabolomic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609C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290C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8C2D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8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5385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DF7F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M+H]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DE3C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7H16N4O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16822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203.906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AD01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598.7364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D23D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045.40264</w:t>
            </w:r>
          </w:p>
        </w:tc>
      </w:tr>
      <w:tr w:rsidR="00C50AB0" w:rsidRPr="00C50AB0" w14:paraId="02BE9A86" w14:textId="77777777" w:rsidTr="00C50AB0">
        <w:trPr>
          <w:trHeight w:val="280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02DF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-Alanyl-D-Alanin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F6C2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ino Acid metabolomic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850D6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1.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EBD8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.0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AFF6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38D4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C2EE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M+H]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AFADC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6H12N2O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67317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17255.4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4583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41510.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701B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04646.58</w:t>
            </w:r>
          </w:p>
        </w:tc>
      </w:tr>
      <w:tr w:rsidR="00C50AB0" w:rsidRPr="00C50AB0" w14:paraId="3D865717" w14:textId="77777777" w:rsidTr="00C50AB0">
        <w:trPr>
          <w:trHeight w:val="280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AA92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-Cystathionin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7D1C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ino Acid metabolomic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24C07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3.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6C80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6109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2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7DC0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DC4E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M+H]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86F6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7H14N2O4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510E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170.3379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36B6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304.34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DFE7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123.82359</w:t>
            </w:r>
          </w:p>
        </w:tc>
      </w:tr>
      <w:tr w:rsidR="00C50AB0" w:rsidRPr="00C50AB0" w14:paraId="2AF2534A" w14:textId="77777777" w:rsidTr="00C50AB0">
        <w:trPr>
          <w:trHeight w:val="280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F3B5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-Histidin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453D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ino Acid metabolomic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10DF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6.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2171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0.0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AB24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5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5BAB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95EC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M+H]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60AA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6H9N3O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431B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10336.97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4BA1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11421.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642F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60452.845</w:t>
            </w:r>
          </w:p>
        </w:tc>
      </w:tr>
      <w:tr w:rsidR="00C50AB0" w:rsidRPr="00C50AB0" w14:paraId="52B5F3AC" w14:textId="77777777" w:rsidTr="00C50AB0">
        <w:trPr>
          <w:trHeight w:val="280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0D3C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-Hydroxy-Tryptamin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77FD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ino Acid metabolomic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D96F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7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F5DD3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5413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6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3060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93B0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M+H]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A559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10H12N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31C14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938.280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8EF74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559.822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F3DB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390.3327</w:t>
            </w:r>
          </w:p>
        </w:tc>
      </w:tr>
      <w:tr w:rsidR="00C50AB0" w:rsidRPr="00C50AB0" w14:paraId="193C78F3" w14:textId="77777777" w:rsidTr="00C50AB0">
        <w:trPr>
          <w:trHeight w:val="280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EE08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-Acetamidobutyric Acid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7149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Organic Acid </w:t>
            </w:r>
            <w:proofErr w:type="gramStart"/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nd</w:t>
            </w:r>
            <w:proofErr w:type="gramEnd"/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Its Derivative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E932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6.07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9D750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60217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5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AF7A8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D6ED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M+H]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1557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6H11NO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A33D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452.2365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4616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1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7530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856.78283</w:t>
            </w:r>
          </w:p>
        </w:tc>
      </w:tr>
      <w:tr w:rsidR="00C50AB0" w:rsidRPr="00C50AB0" w14:paraId="4C4B8813" w14:textId="77777777" w:rsidTr="00C50AB0">
        <w:trPr>
          <w:trHeight w:val="280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8B2D5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-(5-Adenosyl)-L-Homocystein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63D4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ino Acid metabolomic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9CAC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5876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6.0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88E0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4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C354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5211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M+H]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A4D3D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14H20N6O5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E8C3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37.77435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653F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31.0681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E4A7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50.546367</w:t>
            </w:r>
          </w:p>
        </w:tc>
      </w:tr>
      <w:tr w:rsidR="00C50AB0" w:rsidRPr="00C50AB0" w14:paraId="663E7CDE" w14:textId="77777777" w:rsidTr="00C50AB0">
        <w:trPr>
          <w:trHeight w:val="280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1D98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rans-4-Hydroxy-L-Prolin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F7C7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ino Acid metabolomic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89E6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2.05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1905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C8DD7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1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2D59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8AAC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M+H]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AC12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5H9NO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023B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666.8787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8D84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293.208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D301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20.73243</w:t>
            </w:r>
          </w:p>
        </w:tc>
      </w:tr>
      <w:tr w:rsidR="00C50AB0" w:rsidRPr="00C50AB0" w14:paraId="5B6FFA6F" w14:textId="77777777" w:rsidTr="00C50AB0">
        <w:trPr>
          <w:trHeight w:val="280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930A3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-Prolin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847A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ino Acid metabolomic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1D0E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6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568AC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.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4602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5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850E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4B1E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M+H]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2A05B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5H9NO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9075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4307.15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CAB2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9423.988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E19D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8444.0835</w:t>
            </w:r>
          </w:p>
        </w:tc>
      </w:tr>
      <w:tr w:rsidR="00C50AB0" w:rsidRPr="00C50AB0" w14:paraId="4FE8267B" w14:textId="77777777" w:rsidTr="00C50AB0">
        <w:trPr>
          <w:trHeight w:val="280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74937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-Carnosin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BB77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ino Acid metabolomic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A111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7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E50A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7EA2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6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EA10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4028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M+H]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F7EE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9H14N4O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1E2F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33697.8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B7CF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3176.7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45A8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97061.429</w:t>
            </w:r>
          </w:p>
        </w:tc>
      </w:tr>
      <w:tr w:rsidR="00C50AB0" w:rsidRPr="00C50AB0" w14:paraId="07A4CC5B" w14:textId="77777777" w:rsidTr="00C50AB0">
        <w:trPr>
          <w:trHeight w:val="280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1E9E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-Cystin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5663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ino Acid metabolomic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6D647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321E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77F2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70F4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2C03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M-H]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542A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6H12N2O4S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D0BD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1823.856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9158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3146.49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96AA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741.583</w:t>
            </w:r>
          </w:p>
        </w:tc>
      </w:tr>
      <w:tr w:rsidR="00C50AB0" w:rsidRPr="00C50AB0" w14:paraId="7672172A" w14:textId="77777777" w:rsidTr="00C50AB0">
        <w:trPr>
          <w:trHeight w:val="280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754E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inurenin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1EA8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Organic Acid </w:t>
            </w:r>
            <w:proofErr w:type="gramStart"/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nd</w:t>
            </w:r>
            <w:proofErr w:type="gramEnd"/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Its Derivative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ED65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9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17C7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1032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8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455F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4D6B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M+H]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B7C0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10H12N2O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E4DE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10.0904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E140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81.03553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54D3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70.713723</w:t>
            </w:r>
          </w:p>
        </w:tc>
      </w:tr>
      <w:tr w:rsidR="00C50AB0" w:rsidRPr="00C50AB0" w14:paraId="07525424" w14:textId="77777777" w:rsidTr="00C50AB0">
        <w:trPr>
          <w:trHeight w:val="280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9169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-Aminovaleric Acid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1308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Organic Acid </w:t>
            </w:r>
            <w:proofErr w:type="gramStart"/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nd</w:t>
            </w:r>
            <w:proofErr w:type="gramEnd"/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Its Derivative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E1FD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8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76B5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E8C1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7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DF647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DC42F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M+H]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F000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5H11NO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214A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870.77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064C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1306.12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B7989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5975.6842</w:t>
            </w:r>
          </w:p>
        </w:tc>
      </w:tr>
      <w:tr w:rsidR="00C50AB0" w:rsidRPr="00C50AB0" w14:paraId="557D5264" w14:textId="77777777" w:rsidTr="00C50AB0">
        <w:trPr>
          <w:trHeight w:val="280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2949C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-Iodo-L-Tyrosin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12F7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ino Acid metabolomic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75F5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8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A04E2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1.9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1384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6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B7862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621BD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M+H]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3D34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9H10INO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E34E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5.71073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2B5C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08.4461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445C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95.445954</w:t>
            </w:r>
          </w:p>
        </w:tc>
      </w:tr>
      <w:tr w:rsidR="00C50AB0" w:rsidRPr="00C50AB0" w14:paraId="5AF1D074" w14:textId="77777777" w:rsidTr="00C50AB0">
        <w:trPr>
          <w:trHeight w:val="280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9F6B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thionine Sulfoxid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A496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ino Acid metabolomic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EABB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D269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F51C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5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33D3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DFAD8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M+H]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D1E77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5H11NO3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8795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8221.37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3C7E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4638.499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6DAF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664.5009</w:t>
            </w:r>
          </w:p>
        </w:tc>
      </w:tr>
      <w:tr w:rsidR="00C50AB0" w:rsidRPr="00C50AB0" w14:paraId="4BADA902" w14:textId="77777777" w:rsidTr="00C50AB0">
        <w:trPr>
          <w:trHeight w:val="280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D1FA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rgininosuccinic</w:t>
            </w:r>
            <w:proofErr w:type="spellEnd"/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22383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ino Acid metabolomic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1B34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1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5FB9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6.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2123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0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08E4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BF01E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M+H]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67D9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10H18N4O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A51B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492296.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DC44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587384.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00648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96190.19</w:t>
            </w:r>
          </w:p>
        </w:tc>
      </w:tr>
      <w:tr w:rsidR="00C50AB0" w:rsidRPr="00C50AB0" w14:paraId="33A9941C" w14:textId="77777777" w:rsidTr="00C50AB0">
        <w:trPr>
          <w:trHeight w:val="280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9C0C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utathione Oxidized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6EE6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ino Acid metabolomic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F2EAC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3.15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2A0A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AC41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2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25AA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9B63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M+H]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2FA63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20H32N6O12S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5E24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4788.6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4B12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096.05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A9A9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303.5046</w:t>
            </w:r>
          </w:p>
        </w:tc>
      </w:tr>
      <w:tr w:rsidR="00C50AB0" w:rsidRPr="00C50AB0" w14:paraId="299E37C1" w14:textId="77777777" w:rsidTr="00C50AB0">
        <w:trPr>
          <w:trHeight w:val="280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B63D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ynurenic Acid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0140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Organic Acid </w:t>
            </w:r>
            <w:proofErr w:type="gramStart"/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nd</w:t>
            </w:r>
            <w:proofErr w:type="gramEnd"/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Its Derivative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CBD6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0.04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FDDE9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EF36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9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D3F7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938D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M+H]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8CD8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10H7NO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27CA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.24165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4AD3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6.650049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3D59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9.7793857</w:t>
            </w:r>
          </w:p>
        </w:tc>
      </w:tr>
      <w:tr w:rsidR="00C50AB0" w:rsidRPr="00C50AB0" w14:paraId="5CE69B55" w14:textId="77777777" w:rsidTr="00C50AB0">
        <w:trPr>
          <w:trHeight w:val="280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B856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-Serin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59130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ino Acid metabolomic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9F07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6.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990D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04277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5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B8A7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CE4F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M+H]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19F44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3H7NO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C335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3183.89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7104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60846.98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791A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41195.117</w:t>
            </w:r>
          </w:p>
        </w:tc>
      </w:tr>
      <w:tr w:rsidR="00C50AB0" w:rsidRPr="00C50AB0" w14:paraId="3CAC712C" w14:textId="77777777" w:rsidTr="00C50AB0">
        <w:trPr>
          <w:trHeight w:val="280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F143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-Hydroxyhippuric Acid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419A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Organic Acid </w:t>
            </w:r>
            <w:proofErr w:type="gramStart"/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nd</w:t>
            </w:r>
            <w:proofErr w:type="gramEnd"/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Its Derivative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7582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6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B76C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70BE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5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4FFF0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8F00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M+H]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D3BB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9H9NO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99E2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.890457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2AA0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8.8104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80674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.1915731</w:t>
            </w:r>
          </w:p>
        </w:tc>
      </w:tr>
      <w:tr w:rsidR="00C50AB0" w:rsidRPr="00C50AB0" w14:paraId="580ABC43" w14:textId="77777777" w:rsidTr="00C50AB0">
        <w:trPr>
          <w:trHeight w:val="280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8771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uccinic Acid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EC774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ino Acid metabolomic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78F9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7.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950A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7D66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8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6095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2C9D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M-H]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5FDE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4H6O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0C9E1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71391.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6486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75577.4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653D4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72652.1</w:t>
            </w:r>
          </w:p>
        </w:tc>
      </w:tr>
      <w:tr w:rsidR="00C50AB0" w:rsidRPr="00C50AB0" w14:paraId="0C2A6E40" w14:textId="77777777" w:rsidTr="00C50AB0">
        <w:trPr>
          <w:trHeight w:val="280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544C9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eta-Alanin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A2D2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ino Acid metabolomic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16ED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0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F4443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80BA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9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36DD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8736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M+H]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1509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3H7NO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BBC2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89.791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8D1E0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45.8835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5465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47.64717</w:t>
            </w:r>
          </w:p>
        </w:tc>
      </w:tr>
      <w:tr w:rsidR="00C50AB0" w:rsidRPr="00C50AB0" w14:paraId="0B405403" w14:textId="77777777" w:rsidTr="00C50AB0">
        <w:trPr>
          <w:trHeight w:val="280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452A2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reatine Phosphat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F256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Organic Acid </w:t>
            </w:r>
            <w:proofErr w:type="gramStart"/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nd</w:t>
            </w:r>
            <w:proofErr w:type="gramEnd"/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Its Derivative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78CC7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2.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AFB1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4.0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0DD1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1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CFC9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2916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M+H]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0D61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4H8N3Na2O5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1AA7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2964.2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5F65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5974.3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80BC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4509.746</w:t>
            </w:r>
          </w:p>
        </w:tc>
      </w:tr>
      <w:tr w:rsidR="00C50AB0" w:rsidRPr="00C50AB0" w14:paraId="0AA4832B" w14:textId="77777777" w:rsidTr="00C50AB0">
        <w:trPr>
          <w:trHeight w:val="280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B4E8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-</w:t>
            </w:r>
            <w:proofErr w:type="spellStart"/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ulfo</w:t>
            </w:r>
            <w:proofErr w:type="spellEnd"/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L-Cystein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FC80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ino Acid metabolomic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9AA3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.9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146B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FF01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6A55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15B9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M+H]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21B1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3H7NO5S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41B7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723.16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5EF15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006.41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DE28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959.5393</w:t>
            </w:r>
          </w:p>
        </w:tc>
      </w:tr>
      <w:tr w:rsidR="00C50AB0" w:rsidRPr="00C50AB0" w14:paraId="73E39832" w14:textId="77777777" w:rsidTr="00C50AB0">
        <w:trPr>
          <w:trHeight w:val="280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CBE8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L-Methionin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6177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ino Acid metabolomic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F86E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0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8AE0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710B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9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7947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812C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M+H]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B2982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5H11NO2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46BA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4073.5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A39FE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2103.6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98BE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1355.582</w:t>
            </w:r>
          </w:p>
        </w:tc>
      </w:tr>
      <w:tr w:rsidR="00C50AB0" w:rsidRPr="00C50AB0" w14:paraId="30B50FB0" w14:textId="77777777" w:rsidTr="00C50AB0">
        <w:trPr>
          <w:trHeight w:val="280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BAEF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-Citrullin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5DEE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ino Acid metabolomic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5E15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6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37AC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BEFE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5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D344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ABFF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M+H]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3CBE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6H13N3O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F61A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8888.6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1C4F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7432.3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ECE0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7382.359</w:t>
            </w:r>
          </w:p>
        </w:tc>
      </w:tr>
      <w:tr w:rsidR="00C50AB0" w:rsidRPr="00C50AB0" w14:paraId="57B009D1" w14:textId="77777777" w:rsidTr="00C50AB0">
        <w:trPr>
          <w:trHeight w:val="280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A343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-</w:t>
            </w:r>
            <w:proofErr w:type="spellStart"/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sovaleroylglycin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1063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ino Acid metabolomic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9802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8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49BC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964D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9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DC1E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4411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M-H]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F97F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7H13NO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5540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6.4652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6977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3.4165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8E5AD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0.46269</w:t>
            </w:r>
          </w:p>
        </w:tc>
      </w:tr>
      <w:tr w:rsidR="00C50AB0" w:rsidRPr="00C50AB0" w14:paraId="6CCC9CCB" w14:textId="77777777" w:rsidTr="00C50AB0">
        <w:trPr>
          <w:trHeight w:val="280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8D64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-Hydroxylysin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EF7A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ino Acid metabolomic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8CCFF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3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3CE3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8.0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99D2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2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E076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DA2C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M+H]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9284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6H14N2O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A533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46.868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E67CC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65.0839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E7E1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32.66391</w:t>
            </w:r>
          </w:p>
        </w:tc>
      </w:tr>
      <w:tr w:rsidR="00C50AB0" w:rsidRPr="00C50AB0" w14:paraId="29002B7D" w14:textId="77777777" w:rsidTr="00C50AB0">
        <w:trPr>
          <w:trHeight w:val="280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13E8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-</w:t>
            </w:r>
            <w:proofErr w:type="spellStart"/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omocitrullin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5E02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ino Acid metabolomic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4B71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0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15C1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4F94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9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98AA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7891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M+H]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1F1A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7H15N3O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0CC6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71.9184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EA15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22.951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25E2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07.75743</w:t>
            </w:r>
          </w:p>
        </w:tc>
      </w:tr>
      <w:tr w:rsidR="00C50AB0" w:rsidRPr="00C50AB0" w14:paraId="251D4280" w14:textId="77777777" w:rsidTr="00C50AB0">
        <w:trPr>
          <w:trHeight w:val="280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32D4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-Aminoadipic acid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AF62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Organic Acid </w:t>
            </w:r>
            <w:proofErr w:type="gramStart"/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nd</w:t>
            </w:r>
            <w:proofErr w:type="gramEnd"/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Its Derivative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F734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2.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4D00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8.0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BAF1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1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5D07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DF8F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M+H]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6145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6H11NO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5242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06.3618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7EAC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00.138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89E0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01.47667</w:t>
            </w:r>
          </w:p>
        </w:tc>
      </w:tr>
      <w:tr w:rsidR="00C50AB0" w:rsidRPr="00C50AB0" w14:paraId="47B49169" w14:textId="77777777" w:rsidTr="00C50AB0">
        <w:trPr>
          <w:trHeight w:val="280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E018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rimethylamine N-Oxid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F061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ino Acid metabolomic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9639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F281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.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2AFC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5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E382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C386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M+H]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C897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3H9NO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2BB0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595149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8C8D1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148923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D783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80494192</w:t>
            </w:r>
          </w:p>
        </w:tc>
      </w:tr>
      <w:tr w:rsidR="00C50AB0" w:rsidRPr="00C50AB0" w14:paraId="29AE6400" w14:textId="77777777" w:rsidTr="00C50AB0">
        <w:trPr>
          <w:trHeight w:val="280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B344B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ycin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2890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ino Acid metabolomic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1E51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6.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C298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31C2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5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5D915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F357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M+H]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1C10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2H5NO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41EC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2343.93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9F5F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2126.3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F8E6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7075.212</w:t>
            </w:r>
          </w:p>
        </w:tc>
      </w:tr>
      <w:tr w:rsidR="00C50AB0" w:rsidRPr="00C50AB0" w14:paraId="751A66CC" w14:textId="77777777" w:rsidTr="00C50AB0">
        <w:trPr>
          <w:trHeight w:val="280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22AD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-Glycyl-L-Leucin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2160B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ino Acid metabolomic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A3FA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9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6A96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E23E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8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57FE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5B4D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M+H]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835F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8H16N2O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AAA6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12972.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AC06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81599.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369F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63240.8</w:t>
            </w:r>
          </w:p>
        </w:tc>
      </w:tr>
      <w:tr w:rsidR="00C50AB0" w:rsidRPr="00C50AB0" w14:paraId="0B129B1A" w14:textId="77777777" w:rsidTr="00C50AB0">
        <w:trPr>
          <w:trHeight w:val="280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95D3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-N-Methyl-L-Histidin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E80E9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ino Acid metabolomic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72DD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76AD1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A84B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9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A3350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7DBF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M+H]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E1A0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7H11N3O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79DC8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81.033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AF4A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60.977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D751C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51.22071</w:t>
            </w:r>
          </w:p>
        </w:tc>
      </w:tr>
      <w:tr w:rsidR="00C50AB0" w:rsidRPr="00C50AB0" w14:paraId="3062A746" w14:textId="77777777" w:rsidTr="00C50AB0">
        <w:trPr>
          <w:trHeight w:val="280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E572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-Tyrosin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33EAC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ino Acid metabolomic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3AC7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2.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CC84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6.0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D732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1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5A93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A933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M+H]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D44E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9H11NO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98D0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92117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53A7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21776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23AE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85843.67</w:t>
            </w:r>
          </w:p>
        </w:tc>
      </w:tr>
      <w:tr w:rsidR="00C50AB0" w:rsidRPr="00C50AB0" w14:paraId="1F61A760" w14:textId="77777777" w:rsidTr="00C50AB0">
        <w:trPr>
          <w:trHeight w:val="280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F2D5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arcosin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BD61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ino Acid metabolomic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D1093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0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A52E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.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9E05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9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E428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B12A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M+H]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81E8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3H7NO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7F9D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72.137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E9E2D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29.358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ECA7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39.45659</w:t>
            </w:r>
          </w:p>
        </w:tc>
      </w:tr>
      <w:tr w:rsidR="00C50AB0" w:rsidRPr="00C50AB0" w14:paraId="17B507E6" w14:textId="77777777" w:rsidTr="00C50AB0">
        <w:trPr>
          <w:trHeight w:val="280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C626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-Arginin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6317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ino Acid metabolomic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A478B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5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6DB9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.0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91DF7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4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3258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3ADB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M+H]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9F59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6H14N4O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1797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29423.4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B1E1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26633.7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DD28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40992.32</w:t>
            </w:r>
          </w:p>
        </w:tc>
      </w:tr>
      <w:tr w:rsidR="00C50AB0" w:rsidRPr="00C50AB0" w14:paraId="315B6B10" w14:textId="77777777" w:rsidTr="00C50AB0">
        <w:trPr>
          <w:trHeight w:val="280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B728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-Threonin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B40A3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ino Acid metabolomic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9583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0.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BCCC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EC1C3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9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4602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916B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M+H]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595C7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4H9NO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E050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6151.09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41FE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1264.56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7A73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3262.453</w:t>
            </w:r>
          </w:p>
        </w:tc>
      </w:tr>
      <w:tr w:rsidR="00C50AB0" w:rsidRPr="00C50AB0" w14:paraId="36CAA6A6" w14:textId="77777777" w:rsidTr="00C50AB0">
        <w:trPr>
          <w:trHeight w:val="280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2420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re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94E6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ino Acid metabolomic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1B04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2BA9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EFFA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0DC8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81D5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M+H]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897E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4N2O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7AB1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9102.3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C2EC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3443.23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C3C7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6235.479</w:t>
            </w:r>
          </w:p>
        </w:tc>
      </w:tr>
      <w:tr w:rsidR="00C50AB0" w:rsidRPr="00C50AB0" w14:paraId="1A45F1FB" w14:textId="77777777" w:rsidTr="00C50AB0">
        <w:trPr>
          <w:trHeight w:val="280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03BA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-</w:t>
            </w:r>
            <w:proofErr w:type="spellStart"/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ryptophyl</w:t>
            </w:r>
            <w:proofErr w:type="spellEnd"/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L-glutamic acid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ACBF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ino Acid metabolomic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6DB60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D05C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3523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3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3FC8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9ABF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M+H]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68FB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16H19N3O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25A0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35705.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26B1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91964.4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3DA6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79582.59</w:t>
            </w:r>
          </w:p>
        </w:tc>
      </w:tr>
      <w:tr w:rsidR="00C50AB0" w:rsidRPr="00C50AB0" w14:paraId="5C0507C2" w14:textId="77777777" w:rsidTr="00C50AB0">
        <w:trPr>
          <w:trHeight w:val="280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FA96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,7-Dimethyluric Acid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9FC26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Organic Acid </w:t>
            </w:r>
            <w:proofErr w:type="gramStart"/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nd</w:t>
            </w:r>
            <w:proofErr w:type="gramEnd"/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Its Derivative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055C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862B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011A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6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2858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B95F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M-H]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3FAB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7H8N4O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3218B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.15954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A199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.19921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303A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.0534554</w:t>
            </w:r>
          </w:p>
        </w:tc>
      </w:tr>
      <w:tr w:rsidR="00C50AB0" w:rsidRPr="00C50AB0" w14:paraId="25136A5E" w14:textId="77777777" w:rsidTr="00C50AB0">
        <w:trPr>
          <w:trHeight w:val="280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882D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-Leucin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F2FF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ino Acid metabolomic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19DE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2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55CF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6.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98EC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1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94D0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CBCC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M+H]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41F4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6H13NO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F63F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53220.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A91A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05834.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31899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25585.75</w:t>
            </w:r>
          </w:p>
        </w:tc>
      </w:tr>
      <w:tr w:rsidR="00C50AB0" w:rsidRPr="00C50AB0" w14:paraId="11985E79" w14:textId="77777777" w:rsidTr="00C50AB0">
        <w:trPr>
          <w:trHeight w:val="280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683E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α-Acetyl-L-Arginin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1964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ino Acid metabolomic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B0FBB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7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6342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AB27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6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B848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7614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M+H]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A186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8H16N4O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7DBA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393.93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1F8F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493.188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ACBC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857.0585</w:t>
            </w:r>
          </w:p>
        </w:tc>
      </w:tr>
      <w:tr w:rsidR="00C50AB0" w:rsidRPr="00C50AB0" w14:paraId="2C319395" w14:textId="77777777" w:rsidTr="00C50AB0">
        <w:trPr>
          <w:trHeight w:val="280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D07F3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-Aminocaproic Acid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AD65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Organic Acid </w:t>
            </w:r>
            <w:proofErr w:type="gramStart"/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nd</w:t>
            </w:r>
            <w:proofErr w:type="gramEnd"/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Its Derivative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6FDC5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2.09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2EA2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3BBF1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1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E424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1FE0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M+H]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DCAB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6H13NO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758C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605.56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94524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920.138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4249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689.7027</w:t>
            </w:r>
          </w:p>
        </w:tc>
      </w:tr>
      <w:tr w:rsidR="00C50AB0" w:rsidRPr="00C50AB0" w14:paraId="66304C51" w14:textId="77777777" w:rsidTr="00C50AB0">
        <w:trPr>
          <w:trHeight w:val="280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834A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-Acetylneuraminic Acid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45E4A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ino Acid metabolomic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FD65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0.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F497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4.0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2A16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9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150AE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F003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M+H]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83E6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11H19NO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4DC1B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870.67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D192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045.80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0BF1C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393.483</w:t>
            </w:r>
          </w:p>
        </w:tc>
      </w:tr>
      <w:tr w:rsidR="00C50AB0" w:rsidRPr="00C50AB0" w14:paraId="555A7689" w14:textId="77777777" w:rsidTr="00C50AB0">
        <w:trPr>
          <w:trHeight w:val="280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B3A4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reatin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47551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Organic Acid </w:t>
            </w:r>
            <w:proofErr w:type="gramStart"/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nd</w:t>
            </w:r>
            <w:proofErr w:type="gramEnd"/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Its Derivative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7CFD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2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EA93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DC1F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1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7F7B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72F1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M+H]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58B4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4H9N3O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9A01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6.4035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DD12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8.84995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9EB08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1.549518</w:t>
            </w:r>
          </w:p>
        </w:tc>
      </w:tr>
      <w:tr w:rsidR="00C50AB0" w:rsidRPr="00C50AB0" w14:paraId="6BB7B2E6" w14:textId="77777777" w:rsidTr="00C50AB0">
        <w:trPr>
          <w:trHeight w:val="280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3D70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-Aminoisobutanoic Acid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B918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ino Acid metabolomic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AB87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4.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43C5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6.0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9B5B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3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9D423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39FF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M+H]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F26F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4H9NO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5D79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59.0854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B9EE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38.716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CA89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47.50935</w:t>
            </w:r>
          </w:p>
        </w:tc>
      </w:tr>
      <w:tr w:rsidR="00C50AB0" w:rsidRPr="00C50AB0" w14:paraId="3F4644E6" w14:textId="77777777" w:rsidTr="00C50AB0">
        <w:trPr>
          <w:trHeight w:val="280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0630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-Phenylalanin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10D2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ino Acid metabolomic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F04E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6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99F2A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0.0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BC9A4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5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5D53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018F4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M+H]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F1B3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9H11NO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A4E8C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74343.9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27A0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71352.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0C01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84475.29</w:t>
            </w:r>
          </w:p>
        </w:tc>
      </w:tr>
      <w:tr w:rsidR="00C50AB0" w:rsidRPr="00C50AB0" w14:paraId="621FD1EA" w14:textId="77777777" w:rsidTr="00C50AB0">
        <w:trPr>
          <w:trHeight w:val="280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E10C9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ycylphenylalanin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B1B5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ino Acid metabolomic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398D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3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DD66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0.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393F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2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D949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B695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M+H]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7600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11H14N2O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D236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4293.24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5741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8334.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3958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6948.218</w:t>
            </w:r>
          </w:p>
        </w:tc>
      </w:tr>
      <w:tr w:rsidR="00C50AB0" w:rsidRPr="00C50AB0" w14:paraId="0A86F383" w14:textId="77777777" w:rsidTr="00C50AB0">
        <w:trPr>
          <w:trHeight w:val="280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DC0A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-Aminoethanesulfonic Acid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6A44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Organic Acid </w:t>
            </w:r>
            <w:proofErr w:type="gramStart"/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nd</w:t>
            </w:r>
            <w:proofErr w:type="gramEnd"/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Its Derivative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6548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45EF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C64D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5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6811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23D4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M-H]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32B7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2H7NO3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260E3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8.1660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A61A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5.5291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11C8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1.204962</w:t>
            </w:r>
          </w:p>
        </w:tc>
      </w:tr>
      <w:tr w:rsidR="00C50AB0" w:rsidRPr="00C50AB0" w14:paraId="65A3AA6C" w14:textId="77777777" w:rsidTr="00C50AB0">
        <w:trPr>
          <w:trHeight w:val="280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8917F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5-L-Glutamyl)-L-Amino Acid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2BC14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ino Acid metabolomic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50B6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9.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4349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3A62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8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ACF9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5B177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M+H]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D003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8H14N2O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DC41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3023.8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894B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2961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00B9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4282.339</w:t>
            </w:r>
          </w:p>
        </w:tc>
      </w:tr>
      <w:tr w:rsidR="00C50AB0" w:rsidRPr="00C50AB0" w14:paraId="3058D25E" w14:textId="77777777" w:rsidTr="00C50AB0">
        <w:trPr>
          <w:trHeight w:val="280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DCC1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ycyl-L-Prolin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CB0E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ino Acid metabolomic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A3FD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3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FAD4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6.07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494B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2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9784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718E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M+H]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1CD0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7H12N2O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5BAA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21.689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453A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32.537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8BF3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57.24552</w:t>
            </w:r>
          </w:p>
        </w:tc>
      </w:tr>
      <w:tr w:rsidR="00C50AB0" w:rsidRPr="00C50AB0" w14:paraId="449354B8" w14:textId="77777777" w:rsidTr="00C50AB0">
        <w:trPr>
          <w:trHeight w:val="280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1D5D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-Tryptophan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261FD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ino Acid metabolomic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DB49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5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5816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8.0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2124B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4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99F8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86F3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M+H]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F989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11H12N2O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CDC4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742842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BF9A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736722.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6A42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497243.6</w:t>
            </w:r>
          </w:p>
        </w:tc>
      </w:tr>
      <w:tr w:rsidR="00C50AB0" w:rsidRPr="00C50AB0" w14:paraId="57755B2E" w14:textId="77777777" w:rsidTr="00C50AB0">
        <w:trPr>
          <w:trHeight w:val="280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02AA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-Lysin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11C35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ino Acid metabolomic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FF0A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7.06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BD7AF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1F20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6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048F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DE69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M+H]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0A4E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6H14N2O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39F7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14532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744D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94136.2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70F6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01063.2</w:t>
            </w:r>
          </w:p>
        </w:tc>
      </w:tr>
      <w:tr w:rsidR="00C50AB0" w:rsidRPr="00C50AB0" w14:paraId="59F8095C" w14:textId="77777777" w:rsidTr="00C50AB0">
        <w:trPr>
          <w:trHeight w:val="280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D2B8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-Aminobutyric acid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C2F9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Organic Acid </w:t>
            </w:r>
            <w:proofErr w:type="gramStart"/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nd</w:t>
            </w:r>
            <w:proofErr w:type="gramEnd"/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Its Derivative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940A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4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0558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.1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E646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3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D515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75AC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M+H]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28D0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4H9NO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B1E5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8769.3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5B1B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3667.3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0E80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8114.786</w:t>
            </w:r>
          </w:p>
        </w:tc>
      </w:tr>
      <w:tr w:rsidR="00C50AB0" w:rsidRPr="00C50AB0" w14:paraId="62FC2D4B" w14:textId="77777777" w:rsidTr="00C50AB0">
        <w:trPr>
          <w:trHeight w:val="280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E57E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-Isoleucin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C8CC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ino Acid metabolomic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71286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2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8568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6.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C1BE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1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837F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26113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M+H]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E9BF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6H13NO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280B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85337.9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F7CE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38065.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4A18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16794.64</w:t>
            </w:r>
          </w:p>
        </w:tc>
      </w:tr>
      <w:tr w:rsidR="00C50AB0" w:rsidRPr="00C50AB0" w14:paraId="6DF55EE3" w14:textId="77777777" w:rsidTr="00C50AB0">
        <w:trPr>
          <w:trHeight w:val="280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8762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-Valin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C573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ino Acid metabolomic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7039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8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EAF7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2.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CF4D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7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95CD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ACF2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M+H]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80BA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5H11NO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3DFA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26789.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69AEE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90138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60B8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61399.88</w:t>
            </w:r>
          </w:p>
        </w:tc>
      </w:tr>
      <w:tr w:rsidR="00C50AB0" w:rsidRPr="00C50AB0" w14:paraId="6BD8DCB2" w14:textId="77777777" w:rsidTr="00C50AB0">
        <w:trPr>
          <w:trHeight w:val="280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27F7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O-Phospho-L-Serin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3887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ino Acid metabolomic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D4805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AB67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8.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621E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5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C840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37A8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M+H]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2456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3H8NO6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DE45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577.93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CD8A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120.73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041E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130.1437</w:t>
            </w:r>
          </w:p>
        </w:tc>
      </w:tr>
      <w:tr w:rsidR="00C50AB0" w:rsidRPr="00C50AB0" w14:paraId="12BAD32A" w14:textId="77777777" w:rsidTr="00C50AB0">
        <w:trPr>
          <w:trHeight w:val="280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84C8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-Acetyl-L-Tyrosin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F10E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ino Acid metabolomic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7E6E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FB5C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B125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3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9F2C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46CF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M+H]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3549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11H13NO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134E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522.6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57DA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397.137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08BB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666.8636</w:t>
            </w:r>
          </w:p>
        </w:tc>
      </w:tr>
      <w:tr w:rsidR="00C50AB0" w:rsidRPr="00C50AB0" w14:paraId="46C6B73D" w14:textId="77777777" w:rsidTr="00C50AB0">
        <w:trPr>
          <w:trHeight w:val="280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B4F2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thanolamin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74B7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714B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F16E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0916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18235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16B4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M+H]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CBD01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2H7NO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B7907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802.88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EB4B8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365.25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D301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585.6468</w:t>
            </w:r>
          </w:p>
        </w:tc>
      </w:tr>
      <w:tr w:rsidR="00C50AB0" w:rsidRPr="00C50AB0" w14:paraId="62C0A6D3" w14:textId="77777777" w:rsidTr="00C50AB0">
        <w:trPr>
          <w:trHeight w:val="280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06BE3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-Glutamic acid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7BD4F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ino Acid metabolomic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2B01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8.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C51E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2DE33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7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1D40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E81C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M+H]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3510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5H9NO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9E2C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485188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E562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283218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D3EB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970368.2</w:t>
            </w:r>
          </w:p>
        </w:tc>
      </w:tr>
      <w:tr w:rsidR="00C50AB0" w:rsidRPr="00C50AB0" w14:paraId="0619DA30" w14:textId="77777777" w:rsidTr="00C50AB0">
        <w:trPr>
          <w:trHeight w:val="280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DF4C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-</w:t>
            </w:r>
            <w:proofErr w:type="spellStart"/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opionylglycin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16A4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ino Acid metabolomic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559D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0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3F2C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84B4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1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C1D6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FD6B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M-H]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C113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5H9NO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A927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17.654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204D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84.363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005E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27.490648</w:t>
            </w:r>
          </w:p>
        </w:tc>
      </w:tr>
      <w:tr w:rsidR="00C50AB0" w:rsidRPr="00C50AB0" w14:paraId="164F578D" w14:textId="77777777" w:rsidTr="00C50AB0">
        <w:trPr>
          <w:trHeight w:val="280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1438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-</w:t>
            </w:r>
            <w:proofErr w:type="spellStart"/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etylaspartat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6555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ino Acid metabolomic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688A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36F2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C053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5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04E6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AFBE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M+H]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CABE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6H9NO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8FC6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0846.9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73F9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3879.5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F785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2834.219</w:t>
            </w:r>
          </w:p>
        </w:tc>
      </w:tr>
      <w:tr w:rsidR="00C50AB0" w:rsidRPr="00C50AB0" w14:paraId="41D1246A" w14:textId="77777777" w:rsidTr="00C50AB0">
        <w:trPr>
          <w:trHeight w:val="280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7278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γ-Glutamate-Cystein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52E9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ino Acid metabolomic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B572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1.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B98A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0.0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EF41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3781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0DC2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M+H]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804D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8H14N2O5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E5FB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033.797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D07C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44.471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FA18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368.478</w:t>
            </w:r>
          </w:p>
        </w:tc>
      </w:tr>
      <w:tr w:rsidR="00C50AB0" w:rsidRPr="00C50AB0" w14:paraId="7CDD165F" w14:textId="77777777" w:rsidTr="00C50AB0">
        <w:trPr>
          <w:trHeight w:val="280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CB1B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-Methylhistidin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810F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ino Acid metabolomic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E368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0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E725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5288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9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E7F2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2620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M+H]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732A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7H11N3O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3EE6C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876.8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68BF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807.60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341C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105.9264</w:t>
            </w:r>
          </w:p>
        </w:tc>
      </w:tr>
      <w:tr w:rsidR="00C50AB0" w:rsidRPr="00C50AB0" w14:paraId="17A299D2" w14:textId="77777777" w:rsidTr="00C50AB0">
        <w:trPr>
          <w:trHeight w:val="280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329F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α-Acetyl-L-glutamin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DE32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ino Acid metabolomic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F53C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9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ED2A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0.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5373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8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51E5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5A66B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M+H]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23D3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7H12N2O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1E08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582.60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A0495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673.44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7C47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555.2274</w:t>
            </w:r>
          </w:p>
        </w:tc>
      </w:tr>
      <w:tr w:rsidR="00C50AB0" w:rsidRPr="00C50AB0" w14:paraId="77520E19" w14:textId="77777777" w:rsidTr="00C50AB0">
        <w:trPr>
          <w:trHeight w:val="280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C197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6-Acetyl-L-Lysin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8F74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ino Acid metabolomic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2791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9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91A9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CBC5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8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3A6D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5D17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M+H]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E7A3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8H16N2O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3F78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95.815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59DC1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33.3958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FA09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88.64934</w:t>
            </w:r>
          </w:p>
        </w:tc>
      </w:tr>
      <w:tr w:rsidR="00C50AB0" w:rsidRPr="00C50AB0" w14:paraId="763F8296" w14:textId="77777777" w:rsidTr="00C50AB0">
        <w:trPr>
          <w:trHeight w:val="280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C567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-tyrosine methyl ester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BEB0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ino Acid metabolomic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173E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6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6CEE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6.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C446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5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974CA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4E89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M+H]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C001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10H13NO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9EF0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81.55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15FC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49.802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3240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44.58555</w:t>
            </w:r>
          </w:p>
        </w:tc>
      </w:tr>
      <w:tr w:rsidR="00C50AB0" w:rsidRPr="00C50AB0" w14:paraId="6D7EF75E" w14:textId="77777777" w:rsidTr="00C50AB0">
        <w:trPr>
          <w:trHeight w:val="280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9D50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-Ornithin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D0AC2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ino Acid metabolomic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A8B2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3.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E5DA6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90DB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2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FC73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87EA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M+H]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086E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5H13ClN2O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376F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25516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5E24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21342.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4320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93965.35</w:t>
            </w:r>
          </w:p>
        </w:tc>
      </w:tr>
      <w:tr w:rsidR="00C50AB0" w:rsidRPr="00C50AB0" w14:paraId="11A44134" w14:textId="77777777" w:rsidTr="00C50AB0">
        <w:trPr>
          <w:trHeight w:val="280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BBB2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-Hydroxy-tryptophan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80E4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ino Acid metabolomic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93E0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9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EBB1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ADC2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0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B7C1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53D81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M-H]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6843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11H12N2O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A97B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160.53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B70A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134.748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CEED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128.1748</w:t>
            </w:r>
          </w:p>
        </w:tc>
      </w:tr>
      <w:tr w:rsidR="00C50AB0" w:rsidRPr="00C50AB0" w14:paraId="3938B7DC" w14:textId="77777777" w:rsidTr="00C50AB0">
        <w:trPr>
          <w:trHeight w:val="280"/>
        </w:trPr>
        <w:tc>
          <w:tcPr>
            <w:tcW w:w="23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18F7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-Glutamine</w:t>
            </w:r>
          </w:p>
        </w:tc>
        <w:tc>
          <w:tcPr>
            <w:tcW w:w="2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BAF6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ino Acid metabolomics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332D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7.069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2DF3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8CA3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6.07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F606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0F7C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M+H]+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D095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5H10N2O3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9103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12713.72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9F25C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91105.63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9E31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31689.31</w:t>
            </w:r>
          </w:p>
        </w:tc>
      </w:tr>
      <w:tr w:rsidR="00C50AB0" w:rsidRPr="00C50AB0" w14:paraId="4D85F74B" w14:textId="77777777" w:rsidTr="00C50AB0">
        <w:trPr>
          <w:trHeight w:val="280"/>
        </w:trPr>
        <w:tc>
          <w:tcPr>
            <w:tcW w:w="23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248B7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γ-Aminobutyric Acid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C6D7F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Organic Acid </w:t>
            </w:r>
            <w:proofErr w:type="gramStart"/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nd</w:t>
            </w:r>
            <w:proofErr w:type="gramEnd"/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Its Derivative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172E2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4.0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12875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8.8</w:t>
            </w:r>
          </w:p>
        </w:tc>
        <w:tc>
          <w:tcPr>
            <w:tcW w:w="7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A00F9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3.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41C96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96EF3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M+H]+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22C8D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4H9NO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419FA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015.606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5764B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598.61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7F95B" w14:textId="77777777" w:rsidR="00C50AB0" w:rsidRPr="00C50AB0" w:rsidRDefault="00C50AB0" w:rsidP="006A63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A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891.5141</w:t>
            </w:r>
          </w:p>
        </w:tc>
      </w:tr>
    </w:tbl>
    <w:p w14:paraId="75B96485" w14:textId="77777777" w:rsidR="00CB58B9" w:rsidRPr="006A6319" w:rsidRDefault="00CB58B9" w:rsidP="006A6319">
      <w:pPr>
        <w:jc w:val="center"/>
        <w:rPr>
          <w:rFonts w:ascii="Times New Roman" w:hAnsi="Times New Roman" w:cs="Times New Roman"/>
        </w:rPr>
      </w:pPr>
    </w:p>
    <w:sectPr w:rsidR="00CB58B9" w:rsidRPr="006A6319" w:rsidSect="00CB58B9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CEF05E" w14:textId="77777777" w:rsidR="00EF44B9" w:rsidRDefault="00EF44B9" w:rsidP="00C50AB0">
      <w:r>
        <w:separator/>
      </w:r>
    </w:p>
  </w:endnote>
  <w:endnote w:type="continuationSeparator" w:id="0">
    <w:p w14:paraId="2C59D304" w14:textId="77777777" w:rsidR="00EF44B9" w:rsidRDefault="00EF44B9" w:rsidP="00C50A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2EB983" w14:textId="77777777" w:rsidR="00EF44B9" w:rsidRDefault="00EF44B9" w:rsidP="00C50AB0">
      <w:r>
        <w:separator/>
      </w:r>
    </w:p>
  </w:footnote>
  <w:footnote w:type="continuationSeparator" w:id="0">
    <w:p w14:paraId="58B2862B" w14:textId="77777777" w:rsidR="00EF44B9" w:rsidRDefault="00EF44B9" w:rsidP="00C50A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8B9"/>
    <w:rsid w:val="00011EC4"/>
    <w:rsid w:val="000168D2"/>
    <w:rsid w:val="000170F1"/>
    <w:rsid w:val="00021D2D"/>
    <w:rsid w:val="000406C1"/>
    <w:rsid w:val="00052330"/>
    <w:rsid w:val="00066FAF"/>
    <w:rsid w:val="000731AF"/>
    <w:rsid w:val="00085F36"/>
    <w:rsid w:val="000A1A42"/>
    <w:rsid w:val="000A271A"/>
    <w:rsid w:val="000A3504"/>
    <w:rsid w:val="000A7DB8"/>
    <w:rsid w:val="000B09B8"/>
    <w:rsid w:val="000B1DE2"/>
    <w:rsid w:val="000B3B37"/>
    <w:rsid w:val="000B490C"/>
    <w:rsid w:val="000B7964"/>
    <w:rsid w:val="000D2FCE"/>
    <w:rsid w:val="000D73EB"/>
    <w:rsid w:val="000F378A"/>
    <w:rsid w:val="000F3A59"/>
    <w:rsid w:val="00106ABF"/>
    <w:rsid w:val="0012222B"/>
    <w:rsid w:val="00125030"/>
    <w:rsid w:val="001255DF"/>
    <w:rsid w:val="001265DA"/>
    <w:rsid w:val="00126F5D"/>
    <w:rsid w:val="00131542"/>
    <w:rsid w:val="00133B71"/>
    <w:rsid w:val="00140F11"/>
    <w:rsid w:val="00143425"/>
    <w:rsid w:val="00145735"/>
    <w:rsid w:val="0015001B"/>
    <w:rsid w:val="00152262"/>
    <w:rsid w:val="0015269D"/>
    <w:rsid w:val="0017608F"/>
    <w:rsid w:val="00186C6C"/>
    <w:rsid w:val="00187047"/>
    <w:rsid w:val="001B10F4"/>
    <w:rsid w:val="001B475F"/>
    <w:rsid w:val="001C32FF"/>
    <w:rsid w:val="001C3C5D"/>
    <w:rsid w:val="001D188A"/>
    <w:rsid w:val="001E5B4C"/>
    <w:rsid w:val="001F056A"/>
    <w:rsid w:val="001F5F3C"/>
    <w:rsid w:val="001F7981"/>
    <w:rsid w:val="00215753"/>
    <w:rsid w:val="0021624F"/>
    <w:rsid w:val="00221A6C"/>
    <w:rsid w:val="00221F30"/>
    <w:rsid w:val="00227165"/>
    <w:rsid w:val="0023146B"/>
    <w:rsid w:val="00231EB4"/>
    <w:rsid w:val="0024131B"/>
    <w:rsid w:val="00254808"/>
    <w:rsid w:val="0025712B"/>
    <w:rsid w:val="00261962"/>
    <w:rsid w:val="002743BE"/>
    <w:rsid w:val="0028084B"/>
    <w:rsid w:val="002848FF"/>
    <w:rsid w:val="002A00B5"/>
    <w:rsid w:val="002A1D61"/>
    <w:rsid w:val="002A464D"/>
    <w:rsid w:val="002B3900"/>
    <w:rsid w:val="002B53DD"/>
    <w:rsid w:val="002D189D"/>
    <w:rsid w:val="002D22D0"/>
    <w:rsid w:val="002D4946"/>
    <w:rsid w:val="002D78C9"/>
    <w:rsid w:val="002E2273"/>
    <w:rsid w:val="002F1972"/>
    <w:rsid w:val="002F64EC"/>
    <w:rsid w:val="00304BB5"/>
    <w:rsid w:val="00311926"/>
    <w:rsid w:val="00334214"/>
    <w:rsid w:val="00335D13"/>
    <w:rsid w:val="00341AA7"/>
    <w:rsid w:val="00342242"/>
    <w:rsid w:val="0036172D"/>
    <w:rsid w:val="00361E20"/>
    <w:rsid w:val="00362712"/>
    <w:rsid w:val="00375791"/>
    <w:rsid w:val="0038284D"/>
    <w:rsid w:val="00383A33"/>
    <w:rsid w:val="00390F6C"/>
    <w:rsid w:val="00397C6B"/>
    <w:rsid w:val="003A5D46"/>
    <w:rsid w:val="003A5DF1"/>
    <w:rsid w:val="003B621F"/>
    <w:rsid w:val="003B78E7"/>
    <w:rsid w:val="003D25E0"/>
    <w:rsid w:val="003D32F8"/>
    <w:rsid w:val="003E0D0E"/>
    <w:rsid w:val="003E5049"/>
    <w:rsid w:val="003E7CE1"/>
    <w:rsid w:val="003F23E7"/>
    <w:rsid w:val="003F2E17"/>
    <w:rsid w:val="00413E2F"/>
    <w:rsid w:val="0043342D"/>
    <w:rsid w:val="00434648"/>
    <w:rsid w:val="00452C5F"/>
    <w:rsid w:val="0046673A"/>
    <w:rsid w:val="00484CE5"/>
    <w:rsid w:val="00497A42"/>
    <w:rsid w:val="004A1639"/>
    <w:rsid w:val="004E216E"/>
    <w:rsid w:val="004F487B"/>
    <w:rsid w:val="00500F8D"/>
    <w:rsid w:val="005018C7"/>
    <w:rsid w:val="00505074"/>
    <w:rsid w:val="005139FA"/>
    <w:rsid w:val="005141A8"/>
    <w:rsid w:val="005143CA"/>
    <w:rsid w:val="00537CDB"/>
    <w:rsid w:val="00547C25"/>
    <w:rsid w:val="00560969"/>
    <w:rsid w:val="00573A3A"/>
    <w:rsid w:val="00573C47"/>
    <w:rsid w:val="005A254C"/>
    <w:rsid w:val="005A4C29"/>
    <w:rsid w:val="005A5755"/>
    <w:rsid w:val="005A718D"/>
    <w:rsid w:val="005B0F39"/>
    <w:rsid w:val="005C2EAF"/>
    <w:rsid w:val="005D539E"/>
    <w:rsid w:val="005D766F"/>
    <w:rsid w:val="005D7AA4"/>
    <w:rsid w:val="005E0E41"/>
    <w:rsid w:val="005F11ED"/>
    <w:rsid w:val="005F1428"/>
    <w:rsid w:val="005F37CD"/>
    <w:rsid w:val="005F73F9"/>
    <w:rsid w:val="006071C0"/>
    <w:rsid w:val="00625C0C"/>
    <w:rsid w:val="00634D1E"/>
    <w:rsid w:val="0065057A"/>
    <w:rsid w:val="00650EB8"/>
    <w:rsid w:val="006521E2"/>
    <w:rsid w:val="00652ED0"/>
    <w:rsid w:val="006539F2"/>
    <w:rsid w:val="00661C41"/>
    <w:rsid w:val="006757D0"/>
    <w:rsid w:val="00677CA2"/>
    <w:rsid w:val="0068182C"/>
    <w:rsid w:val="00681DC5"/>
    <w:rsid w:val="00687FCC"/>
    <w:rsid w:val="00694213"/>
    <w:rsid w:val="00697F48"/>
    <w:rsid w:val="006A2C6E"/>
    <w:rsid w:val="006A6319"/>
    <w:rsid w:val="006B0E05"/>
    <w:rsid w:val="006B4352"/>
    <w:rsid w:val="006C0992"/>
    <w:rsid w:val="006E51AC"/>
    <w:rsid w:val="006F275C"/>
    <w:rsid w:val="006F7C52"/>
    <w:rsid w:val="00701D38"/>
    <w:rsid w:val="0070325D"/>
    <w:rsid w:val="007037F9"/>
    <w:rsid w:val="00711DF4"/>
    <w:rsid w:val="007129C2"/>
    <w:rsid w:val="00714236"/>
    <w:rsid w:val="007176F7"/>
    <w:rsid w:val="00721D64"/>
    <w:rsid w:val="0072344E"/>
    <w:rsid w:val="0072622A"/>
    <w:rsid w:val="00736DE3"/>
    <w:rsid w:val="00742814"/>
    <w:rsid w:val="007A379A"/>
    <w:rsid w:val="007B7B1B"/>
    <w:rsid w:val="007C6B17"/>
    <w:rsid w:val="007C7F50"/>
    <w:rsid w:val="007D1F3B"/>
    <w:rsid w:val="007D6F74"/>
    <w:rsid w:val="007F11F3"/>
    <w:rsid w:val="007F25FA"/>
    <w:rsid w:val="007F3D98"/>
    <w:rsid w:val="00801664"/>
    <w:rsid w:val="00805321"/>
    <w:rsid w:val="00827941"/>
    <w:rsid w:val="00832A4E"/>
    <w:rsid w:val="00835A9F"/>
    <w:rsid w:val="008431E8"/>
    <w:rsid w:val="00854E9C"/>
    <w:rsid w:val="0086133F"/>
    <w:rsid w:val="00862D48"/>
    <w:rsid w:val="00863E78"/>
    <w:rsid w:val="008642DB"/>
    <w:rsid w:val="00865468"/>
    <w:rsid w:val="00880E23"/>
    <w:rsid w:val="008A0283"/>
    <w:rsid w:val="008A2ADD"/>
    <w:rsid w:val="008A325E"/>
    <w:rsid w:val="008A6BF8"/>
    <w:rsid w:val="008B4F3B"/>
    <w:rsid w:val="008C1C4B"/>
    <w:rsid w:val="008C22DE"/>
    <w:rsid w:val="008C30C5"/>
    <w:rsid w:val="008C5A17"/>
    <w:rsid w:val="008D077B"/>
    <w:rsid w:val="008E48E1"/>
    <w:rsid w:val="008E52C7"/>
    <w:rsid w:val="008F03BC"/>
    <w:rsid w:val="008F4052"/>
    <w:rsid w:val="009110A1"/>
    <w:rsid w:val="009146EF"/>
    <w:rsid w:val="00915726"/>
    <w:rsid w:val="00930C38"/>
    <w:rsid w:val="00935FD8"/>
    <w:rsid w:val="00940C7E"/>
    <w:rsid w:val="0094242E"/>
    <w:rsid w:val="0094269E"/>
    <w:rsid w:val="00951EB5"/>
    <w:rsid w:val="009531B0"/>
    <w:rsid w:val="00954E30"/>
    <w:rsid w:val="00956F51"/>
    <w:rsid w:val="00960DED"/>
    <w:rsid w:val="00975179"/>
    <w:rsid w:val="009A3F99"/>
    <w:rsid w:val="009A417A"/>
    <w:rsid w:val="009A5A0E"/>
    <w:rsid w:val="009A5D42"/>
    <w:rsid w:val="009A7B07"/>
    <w:rsid w:val="009B293E"/>
    <w:rsid w:val="009D3349"/>
    <w:rsid w:val="009D7849"/>
    <w:rsid w:val="009E5E67"/>
    <w:rsid w:val="009F06A9"/>
    <w:rsid w:val="00A06F77"/>
    <w:rsid w:val="00A23E18"/>
    <w:rsid w:val="00A30A1C"/>
    <w:rsid w:val="00A31CF7"/>
    <w:rsid w:val="00A34A84"/>
    <w:rsid w:val="00A35395"/>
    <w:rsid w:val="00A437A9"/>
    <w:rsid w:val="00A507FC"/>
    <w:rsid w:val="00A568C0"/>
    <w:rsid w:val="00A60243"/>
    <w:rsid w:val="00A63157"/>
    <w:rsid w:val="00A70312"/>
    <w:rsid w:val="00A706C7"/>
    <w:rsid w:val="00A711D8"/>
    <w:rsid w:val="00A7272E"/>
    <w:rsid w:val="00A8153B"/>
    <w:rsid w:val="00AA5B2A"/>
    <w:rsid w:val="00AD5C00"/>
    <w:rsid w:val="00AE64B1"/>
    <w:rsid w:val="00AF0E4B"/>
    <w:rsid w:val="00B01DDD"/>
    <w:rsid w:val="00B1010F"/>
    <w:rsid w:val="00B10648"/>
    <w:rsid w:val="00B11055"/>
    <w:rsid w:val="00B353BE"/>
    <w:rsid w:val="00B47275"/>
    <w:rsid w:val="00B47D78"/>
    <w:rsid w:val="00B5386B"/>
    <w:rsid w:val="00B55675"/>
    <w:rsid w:val="00B5707C"/>
    <w:rsid w:val="00B574F9"/>
    <w:rsid w:val="00B61B1B"/>
    <w:rsid w:val="00B640F1"/>
    <w:rsid w:val="00B7363B"/>
    <w:rsid w:val="00B76C91"/>
    <w:rsid w:val="00B82E56"/>
    <w:rsid w:val="00B839CD"/>
    <w:rsid w:val="00B86C42"/>
    <w:rsid w:val="00B91F7D"/>
    <w:rsid w:val="00B935F5"/>
    <w:rsid w:val="00BC644F"/>
    <w:rsid w:val="00BD2DAE"/>
    <w:rsid w:val="00BD67B1"/>
    <w:rsid w:val="00BF25BF"/>
    <w:rsid w:val="00C01DB6"/>
    <w:rsid w:val="00C02C43"/>
    <w:rsid w:val="00C0384E"/>
    <w:rsid w:val="00C03B8B"/>
    <w:rsid w:val="00C1028D"/>
    <w:rsid w:val="00C16906"/>
    <w:rsid w:val="00C22B4A"/>
    <w:rsid w:val="00C4167E"/>
    <w:rsid w:val="00C50AB0"/>
    <w:rsid w:val="00C63336"/>
    <w:rsid w:val="00C72F20"/>
    <w:rsid w:val="00CA714D"/>
    <w:rsid w:val="00CB5385"/>
    <w:rsid w:val="00CB58B9"/>
    <w:rsid w:val="00CC1433"/>
    <w:rsid w:val="00CE19A2"/>
    <w:rsid w:val="00CE5E02"/>
    <w:rsid w:val="00CF5EF8"/>
    <w:rsid w:val="00CF6E27"/>
    <w:rsid w:val="00D016E7"/>
    <w:rsid w:val="00D03C43"/>
    <w:rsid w:val="00D060A2"/>
    <w:rsid w:val="00D13360"/>
    <w:rsid w:val="00D246BB"/>
    <w:rsid w:val="00D36CF2"/>
    <w:rsid w:val="00D47986"/>
    <w:rsid w:val="00D53AB6"/>
    <w:rsid w:val="00D53F57"/>
    <w:rsid w:val="00D5506F"/>
    <w:rsid w:val="00D62877"/>
    <w:rsid w:val="00D62D28"/>
    <w:rsid w:val="00D64716"/>
    <w:rsid w:val="00D66D8B"/>
    <w:rsid w:val="00D72EB8"/>
    <w:rsid w:val="00D95B53"/>
    <w:rsid w:val="00D9786C"/>
    <w:rsid w:val="00DA04AF"/>
    <w:rsid w:val="00DA6670"/>
    <w:rsid w:val="00DD522F"/>
    <w:rsid w:val="00DE5A75"/>
    <w:rsid w:val="00DF3E57"/>
    <w:rsid w:val="00E02BF5"/>
    <w:rsid w:val="00E06FFE"/>
    <w:rsid w:val="00E126D7"/>
    <w:rsid w:val="00E12A93"/>
    <w:rsid w:val="00E133FD"/>
    <w:rsid w:val="00E208DC"/>
    <w:rsid w:val="00E21336"/>
    <w:rsid w:val="00E275B7"/>
    <w:rsid w:val="00E311C2"/>
    <w:rsid w:val="00E62B69"/>
    <w:rsid w:val="00E72C13"/>
    <w:rsid w:val="00E8040F"/>
    <w:rsid w:val="00E94DE3"/>
    <w:rsid w:val="00EA610B"/>
    <w:rsid w:val="00EB7865"/>
    <w:rsid w:val="00ED2A4E"/>
    <w:rsid w:val="00ED6ADD"/>
    <w:rsid w:val="00EE2E26"/>
    <w:rsid w:val="00EE74AB"/>
    <w:rsid w:val="00EF33DC"/>
    <w:rsid w:val="00EF44B9"/>
    <w:rsid w:val="00F009B0"/>
    <w:rsid w:val="00F01220"/>
    <w:rsid w:val="00F17B70"/>
    <w:rsid w:val="00F23DE0"/>
    <w:rsid w:val="00F42A61"/>
    <w:rsid w:val="00F50E7A"/>
    <w:rsid w:val="00F57C97"/>
    <w:rsid w:val="00F6297C"/>
    <w:rsid w:val="00F67946"/>
    <w:rsid w:val="00F73FF5"/>
    <w:rsid w:val="00F85079"/>
    <w:rsid w:val="00FA73E0"/>
    <w:rsid w:val="00FB0726"/>
    <w:rsid w:val="00FB5484"/>
    <w:rsid w:val="00FC45FE"/>
    <w:rsid w:val="00FC4812"/>
    <w:rsid w:val="00FD7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BFAAEC"/>
  <w15:chartTrackingRefBased/>
  <w15:docId w15:val="{30AF492C-F188-E14E-B91F-54C3C8D2A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CB58B9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CB58B9"/>
    <w:rPr>
      <w:color w:val="800080"/>
      <w:u w:val="single"/>
    </w:rPr>
  </w:style>
  <w:style w:type="paragraph" w:customStyle="1" w:styleId="msonormal0">
    <w:name w:val="msonormal"/>
    <w:basedOn w:val="a"/>
    <w:rsid w:val="00CB58B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font5">
    <w:name w:val="font5"/>
    <w:basedOn w:val="a"/>
    <w:rsid w:val="00CB58B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CB58B9"/>
    <w:pPr>
      <w:widowControl/>
      <w:spacing w:before="100" w:beforeAutospacing="1" w:after="100" w:afterAutospacing="1"/>
      <w:jc w:val="center"/>
    </w:pPr>
    <w:rPr>
      <w:rFonts w:ascii="Arial" w:eastAsia="宋体" w:hAnsi="Arial" w:cs="Arial"/>
      <w:color w:val="000000"/>
      <w:kern w:val="0"/>
      <w:sz w:val="20"/>
      <w:szCs w:val="20"/>
    </w:rPr>
  </w:style>
  <w:style w:type="paragraph" w:customStyle="1" w:styleId="xl66">
    <w:name w:val="xl66"/>
    <w:basedOn w:val="a"/>
    <w:rsid w:val="00C50AB0"/>
    <w:pPr>
      <w:widowControl/>
      <w:spacing w:before="100" w:beforeAutospacing="1" w:after="100" w:afterAutospacing="1"/>
      <w:jc w:val="center"/>
    </w:pPr>
    <w:rPr>
      <w:rFonts w:ascii="Arial" w:eastAsia="宋体" w:hAnsi="Arial" w:cs="Arial"/>
      <w:color w:val="000000"/>
      <w:kern w:val="0"/>
      <w:sz w:val="16"/>
      <w:szCs w:val="16"/>
    </w:rPr>
  </w:style>
  <w:style w:type="paragraph" w:styleId="a5">
    <w:name w:val="header"/>
    <w:basedOn w:val="a"/>
    <w:link w:val="a6"/>
    <w:uiPriority w:val="99"/>
    <w:unhideWhenUsed/>
    <w:rsid w:val="00C50AB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50AB0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50A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50A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416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8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1397</Words>
  <Characters>7964</Characters>
  <Application>Microsoft Office Word</Application>
  <DocSecurity>0</DocSecurity>
  <Lines>66</Lines>
  <Paragraphs>18</Paragraphs>
  <ScaleCrop>false</ScaleCrop>
  <Company/>
  <LinksUpToDate>false</LinksUpToDate>
  <CharactersWithSpaces>9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蕾 李</dc:creator>
  <cp:keywords/>
  <dc:description/>
  <cp:lastModifiedBy>蕾 李</cp:lastModifiedBy>
  <cp:revision>4</cp:revision>
  <dcterms:created xsi:type="dcterms:W3CDTF">2023-07-04T03:07:00Z</dcterms:created>
  <dcterms:modified xsi:type="dcterms:W3CDTF">2023-11-25T12:17:00Z</dcterms:modified>
</cp:coreProperties>
</file>